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43FE0" w14:textId="7A286E64" w:rsidR="00374513" w:rsidRDefault="00374513" w:rsidP="003745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tbl>
      <w:tblPr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96"/>
        <w:gridCol w:w="236"/>
        <w:gridCol w:w="1294"/>
        <w:gridCol w:w="1410"/>
        <w:gridCol w:w="2410"/>
        <w:gridCol w:w="2268"/>
      </w:tblGrid>
      <w:tr w:rsidR="00374513" w:rsidRPr="001B5C6A" w14:paraId="04269D22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A83313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3F7B4" w14:textId="77777777" w:rsidR="00374513" w:rsidRPr="001B5C6A" w:rsidRDefault="00374513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Antigen 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(BSA Å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27D5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tera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07C3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50-H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9B6C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50-KC</w:t>
            </w:r>
          </w:p>
        </w:tc>
      </w:tr>
      <w:tr w:rsidR="00374513" w:rsidRPr="001B5C6A" w14:paraId="09D867A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5866DFD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627A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CF94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6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3118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C5070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B188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04CBE0EE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4E0D5A7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155720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6048A13" w14:textId="77777777" w:rsidR="00374513" w:rsidRPr="00681FE5" w:rsidRDefault="00374513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la</w:t>
            </w:r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731EDC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7B639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8</w:t>
            </w:r>
            <w:r w:rsidRPr="00681FE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A7E36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28ADD34B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C80BD4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1E9930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8BA254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7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4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8359F7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335D5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100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8FB20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786977C6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F8FBDC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870A42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4576295" w14:textId="77777777" w:rsidR="00374513" w:rsidRPr="00F214F3" w:rsidRDefault="00374513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F214F3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sn</w:t>
            </w:r>
            <w:r w:rsidRPr="00F214F3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76DE13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65FB3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100C</w:t>
            </w:r>
            <w:r w:rsidRPr="00F214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D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620BC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673B21D9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124DB8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E06491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22E038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8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9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A49CB6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0BF55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le50, Trp52, Tyr5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D0182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, Trp95</w:t>
            </w:r>
          </w:p>
        </w:tc>
      </w:tr>
      <w:tr w:rsidR="00374513" w:rsidRPr="001B5C6A" w14:paraId="1E8F00A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28E7CF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F5BEDB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4BC2A6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9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3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1B27FF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7E4E1F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p100B, Asn100C, Tyr100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BD2DB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  <w:t xml:space="preserve">Tyr91, Ser92, Ser93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, Trp95</w:t>
            </w:r>
          </w:p>
        </w:tc>
      </w:tr>
      <w:tr w:rsidR="00374513" w:rsidRPr="001B5C6A" w14:paraId="029181DF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F17B05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AD619D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02A9DAD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93C670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2D4A69D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100D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ACB413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22F2A314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33005E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45F4A1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56AAE0D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47FD18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6695D77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D78160D" w14:textId="77777777" w:rsidR="00374513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</w:tr>
      <w:tr w:rsidR="00374513" w:rsidRPr="001B5C6A" w14:paraId="7A6490F1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5166EC2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47DEB8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1DC2958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CF042E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3842607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57CA8CC" w14:textId="77777777" w:rsidR="00374513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</w:tr>
      <w:tr w:rsidR="00374513" w:rsidRPr="001B5C6A" w14:paraId="102F30DC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F1970E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E0D116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266275C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A4C9AA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57D59FDB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9626E53" w14:textId="77777777" w:rsidR="00374513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</w:tr>
      <w:tr w:rsidR="00374513" w:rsidRPr="001B5C6A" w14:paraId="3BD51404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D721F1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E1EC36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D3AA2A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D7FAE6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5259F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, Asp100B, Tyr100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51592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F5677AF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86DACC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8B1C0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DBEED3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8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09F4B6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1D2C0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, Glu99, Ser100, Tyr100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2FC2F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5B3ED44E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433A503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F24071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4304D7B" w14:textId="77777777" w:rsidR="00374513" w:rsidRPr="00F214F3" w:rsidRDefault="00374513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F214F3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sn</w:t>
            </w:r>
            <w:r w:rsidRPr="00F214F3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C19188A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CF2A1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</w:t>
            </w:r>
            <w:r w:rsidRPr="00F214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E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8EAAE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61EEE9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463885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971F01B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31523B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2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9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D08BAAA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EDDDA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e32, Gly33, Ile50, Ile51, Trp52, Tyr52A, Val95, Tyr100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5D3DF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04EA9DFE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BB40A1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4F4227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14DC2B9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D8033D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1A50A01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2A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1B1B1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764C1C0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7BBD6F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C31A1D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71A50C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798D6E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7A21A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33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690E0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1FE52D12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0DB16B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0029DA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F67EF1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3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2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14BCE6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3ADE3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e32, Gly33, Tyr52A, Val95, Trp96, Phe97, Gly98, Tyr100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6D0F0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2FF6CA6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5FEDC9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D623B0B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0C7FDDD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06DD6C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30D52BB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33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FAF7C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A18FF69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5BF7E55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026D81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D3C796A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40AC4E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30B33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96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59763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2FC35C1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C0B3A7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5CF6AA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13A9C8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4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6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0947C9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7C0BC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31, Tyr52A, Phe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DE006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6FB60F21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4B0E04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09902A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90761B6" w14:textId="77777777" w:rsidR="00374513" w:rsidRPr="00681FE5" w:rsidRDefault="00374513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la</w:t>
            </w:r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N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B3C60E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5F4DD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31</w:t>
            </w:r>
            <w:r w:rsidRPr="00681FE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39567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6A2DDFF2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66F5C4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933C9D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2D3F45D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5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852356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D885C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2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919C8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711ACA2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CF53402" w14:textId="77777777" w:rsidR="00374513" w:rsidRPr="001B5C6A" w:rsidRDefault="00374513" w:rsidP="00844A5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5D91C8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5290F62" w14:textId="77777777" w:rsidR="00374513" w:rsidRPr="00F214F3" w:rsidRDefault="00374513" w:rsidP="00844A5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214F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ro76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4</w:t>
            </w:r>
            <w:r w:rsidRPr="00F214F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3400B5A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0052F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e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7C7ED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3096381C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BCA4862" w14:textId="77777777" w:rsidR="00374513" w:rsidRPr="001B5C6A" w:rsidRDefault="00374513" w:rsidP="00844A5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A47A827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A0A9DC1" w14:textId="77777777" w:rsidR="00374513" w:rsidRPr="00F214F3" w:rsidRDefault="00374513" w:rsidP="00844A5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453012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6021BC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FB3112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62A8781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DF36956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-bonds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E1CAF9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D88A878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EB3C60E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C1E55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884E23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D7FBA8A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89D443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BSA (Å</w:t>
            </w: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44DEDF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CAEA7E4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70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36BD895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607E41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D8715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513" w:rsidRPr="001B5C6A" w14:paraId="45754AE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8242DFA" w14:textId="77777777" w:rsidR="00374513" w:rsidRPr="001B5C6A" w:rsidRDefault="00374513" w:rsidP="00844A5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04B499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291372F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7FEEB9B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A15180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C0A48B" w14:textId="77777777" w:rsidR="00374513" w:rsidRPr="001B5C6A" w:rsidRDefault="00374513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3FC6602C" w14:textId="77777777" w:rsidR="00374513" w:rsidRPr="000E1F81" w:rsidRDefault="00374513" w:rsidP="003745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E1F81">
        <w:rPr>
          <w:rFonts w:ascii="Times New Roman" w:hAnsi="Times New Roman" w:cs="Times New Roman"/>
          <w:sz w:val="16"/>
          <w:szCs w:val="16"/>
        </w:rPr>
        <w:t>vdW</w:t>
      </w:r>
      <w:proofErr w:type="spellEnd"/>
      <w:r w:rsidRPr="000E1F81">
        <w:rPr>
          <w:rFonts w:ascii="Times New Roman" w:hAnsi="Times New Roman" w:cs="Times New Roman"/>
          <w:sz w:val="16"/>
          <w:szCs w:val="16"/>
        </w:rPr>
        <w:t>: van der Waals interaction (5.0 Å cut-off)</w:t>
      </w:r>
    </w:p>
    <w:p w14:paraId="386447EF" w14:textId="77777777" w:rsidR="00374513" w:rsidRPr="000E1F81" w:rsidRDefault="00374513" w:rsidP="003745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E1F81">
        <w:rPr>
          <w:rFonts w:ascii="Times New Roman" w:hAnsi="Times New Roman" w:cs="Times New Roman"/>
          <w:sz w:val="16"/>
          <w:szCs w:val="16"/>
        </w:rPr>
        <w:t>HB: hydrogen bond (4.0 Å cut-off)</w:t>
      </w:r>
    </w:p>
    <w:p w14:paraId="228890AE" w14:textId="77777777" w:rsidR="008531FA" w:rsidRDefault="00374513"/>
    <w:sectPr w:rsidR="008531FA" w:rsidSect="00BA2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13"/>
    <w:rsid w:val="00294ED3"/>
    <w:rsid w:val="00315B72"/>
    <w:rsid w:val="00374513"/>
    <w:rsid w:val="005A07B6"/>
    <w:rsid w:val="0065485D"/>
    <w:rsid w:val="00681102"/>
    <w:rsid w:val="006D4C00"/>
    <w:rsid w:val="006F479F"/>
    <w:rsid w:val="00731BA6"/>
    <w:rsid w:val="00741E93"/>
    <w:rsid w:val="00A7321D"/>
    <w:rsid w:val="00B17B6D"/>
    <w:rsid w:val="00BA2E94"/>
    <w:rsid w:val="00CF2240"/>
    <w:rsid w:val="00E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E7411"/>
  <w15:chartTrackingRefBased/>
  <w15:docId w15:val="{8C2AC17A-5573-1449-ACEA-74B4ED87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    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6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g2NjIuOHwxMzQ2OTkvMTQzNTYvRW50cnlQYXJ0LzM0MTMyNTUzMzV8NDczNzQuNzk5OTk5OTk5OTk2</eid>
  <version>1</version>
  <updated-at>2022-11-16T16:18:16Z</updated-at>
</LabArchives>
</file>

<file path=customXml/itemProps1.xml><?xml version="1.0" encoding="utf-8"?>
<ds:datastoreItem xmlns:ds="http://schemas.openxmlformats.org/officeDocument/2006/customXml" ds:itemID="{AD8421EC-8F45-49C2-879A-208888967706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Kucharska</dc:creator>
  <cp:keywords/>
  <dc:description/>
  <cp:lastModifiedBy>Iga Kucharska</cp:lastModifiedBy>
  <cp:revision>1</cp:revision>
  <dcterms:created xsi:type="dcterms:W3CDTF">2022-11-16T16:12:00Z</dcterms:created>
  <dcterms:modified xsi:type="dcterms:W3CDTF">2022-11-16T16:12:00Z</dcterms:modified>
</cp:coreProperties>
</file>